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4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691"/>
        <w:gridCol w:w="239"/>
        <w:gridCol w:w="1546"/>
        <w:gridCol w:w="18"/>
        <w:gridCol w:w="1782"/>
        <w:gridCol w:w="18"/>
        <w:gridCol w:w="3222"/>
        <w:gridCol w:w="18"/>
        <w:gridCol w:w="1062"/>
        <w:gridCol w:w="18"/>
        <w:gridCol w:w="882"/>
        <w:gridCol w:w="18"/>
        <w:gridCol w:w="1602"/>
        <w:gridCol w:w="18"/>
        <w:gridCol w:w="2322"/>
        <w:gridCol w:w="18"/>
      </w:tblGrid>
      <w:tr>
        <w:trPr/>
        <w:tc>
          <w:tcPr>
            <w:tcW w:w="14474" w:type="dxa"/>
            <w:gridSpan w:val="15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Heading5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able 4. General Characteristics and Outcomes of Included Trials</w:t>
            </w:r>
          </w:p>
        </w:tc>
      </w:tr>
      <w:tr>
        <w:trPr>
          <w:trHeight w:val="346" w:hRule="atLeast"/>
          <w:cantSplit w:val="true"/>
        </w:trPr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Heading1"/>
              <w:spacing w:lineRule="auto" w:line="48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udy</w:t>
            </w:r>
          </w:p>
        </w:tc>
        <w:tc>
          <w:tcPr>
            <w:tcW w:w="1803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Heading1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</w:t>
            </w:r>
          </w:p>
          <w:p>
            <w:pPr>
              <w:pStyle w:val="Heading1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Randomized/ </w:t>
            </w:r>
          </w:p>
          <w:p>
            <w:pPr>
              <w:pStyle w:val="Heading1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ollowed-up</w:t>
            </w:r>
            <w:r>
              <w:rPr>
                <w:b w:val="false"/>
                <w:bCs w:val="false"/>
                <w:color w:val="000000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Heading1"/>
              <w:spacing w:lineRule="auto" w:line="480"/>
              <w:rPr>
                <w:color w:val="000000"/>
                <w:sz w:val="20"/>
                <w:lang w:val="en-US"/>
              </w:rPr>
            </w:pPr>
            <w:r>
              <w:rPr>
                <w:rFonts w:eastAsia="Arial"/>
                <w:color w:val="000000"/>
                <w:sz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lang w:val="en-US"/>
              </w:rPr>
              <w:t>Participant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nclusion criteria and mean age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Heading1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erventions</w:t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Heading1"/>
              <w:spacing w:lineRule="auto" w:line="48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imarily aimed at</w:t>
            </w:r>
            <w:r>
              <w:rPr>
                <w:color w:val="000000"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Heading1"/>
              <w:spacing w:lineRule="auto" w:line="48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Follow-up</w:t>
            </w:r>
            <w:r>
              <w:rPr>
                <w:color w:val="000000"/>
                <w:sz w:val="20"/>
                <w:vertAlign w:val="superscript"/>
                <w:lang w:val="en-US"/>
              </w:rPr>
              <w:t>‡</w:t>
            </w:r>
            <w:r>
              <w:rPr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utcom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easures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§</w:t>
            </w:r>
          </w:p>
        </w:tc>
        <w:tc>
          <w:tcPr>
            <w:tcW w:w="2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Results </w:t>
            </w:r>
            <w:r>
              <w:rPr>
                <w:rFonts w:cs="Arial" w:ascii="Arial" w:hAnsi="Arial"/>
                <w:sz w:val="16"/>
                <w:vertAlign w:val="superscript"/>
              </w:rPr>
              <w:t>║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</w:t>
            </w:r>
          </w:p>
        </w:tc>
      </w:tr>
      <w:tr>
        <w:trPr/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er, 200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69/66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/4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Two out of three criteria: score between 18-32 on Modified PPT, peak oxygen uptake between 10-18 mL/kg/min, self-reported difficulty in max. 2 ADLs or 1 IAD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 83)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</w:t>
            </w:r>
            <w:r>
              <w:rPr>
                <w:rFonts w:cs="Arial" w:ascii="Arial" w:hAnsi="Arial"/>
                <w:sz w:val="16"/>
              </w:rPr>
              <w:t xml:space="preserve">: </w:t>
            </w:r>
            <w:r>
              <w:rPr>
                <w:rFonts w:cs="Arial" w:ascii="Arial" w:hAnsi="Arial"/>
                <w:sz w:val="16"/>
                <w:szCs w:val="16"/>
              </w:rPr>
              <w:t>9-month program provided by physiology exercise technicians consisting of three phases of each 36 sessions. Phase 1: Group format: 22 exercises on flexibility, balance, coordination, speed of reaction and strength. Phase 2: Progressive resistance training combined with shortened version of phase 1 exercises. Phase 3: Endurance training combined with shortened version of phase 1 and phase 2 exercises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G</w:t>
            </w:r>
            <w:r>
              <w:rPr>
                <w:rFonts w:cs="Arial" w:ascii="Arial" w:hAnsi="Arial"/>
                <w:sz w:val="16"/>
                <w:szCs w:val="16"/>
              </w:rPr>
              <w:t>: 9-month home exercise program  including nine of the 22 exercises from phase 1.  Participants were asked to perform exercises 2-3 times a week and attended a monthly class.</w:t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duce or delay frailty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 6 and 9 month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lf-reported use of assistance or assistive technology (OARS ADL and IADL scale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eported difficulty with ADL and IADL (Physical Function  subscale of FSQ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dified PPT item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Knee extension /flexion strength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02-peak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lanc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dy weight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differences between groups (data not presented)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ce (SS) in favor of IG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fferences (SS) in favor of IG for modified PPT score, knee strength, V02-peak and balance. No SS difference for body weight (data not shown). </w:t>
            </w:r>
          </w:p>
        </w:tc>
      </w:tr>
      <w:tr>
        <w:trPr>
          <w:cantSplit w:val="true"/>
        </w:trPr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shuizen, 2005, Netherlands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: high guidance (HG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/1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IG: medium guidance (MG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/1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/17</w:t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periencing difficulty in rising from chair and maximum knee extensor torque &lt;87.5 N-m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~79)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: High-guidance</w:t>
            </w:r>
            <w:r>
              <w:rPr>
                <w:rFonts w:cs="Arial" w:ascii="Arial" w:hAnsi="Arial"/>
                <w:sz w:val="16"/>
              </w:rPr>
              <w:t>: 10-wk exercise program, each week two group sessions (60 min) by PT and one unsupervised home session. Focus on exercises with a variation in concentric, isometric and eccentric knee-extensor activity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: Medium-guidance</w:t>
            </w:r>
            <w:r>
              <w:rPr>
                <w:rFonts w:cs="Arial" w:ascii="Arial" w:hAnsi="Arial"/>
                <w:sz w:val="16"/>
              </w:rPr>
              <w:t>: same program, though each week one supervised session and two unsupervised home sessions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CG:</w:t>
            </w:r>
            <w:r>
              <w:rPr>
                <w:rFonts w:cs="Arial" w:ascii="Arial" w:hAnsi="Arial"/>
                <w:sz w:val="16"/>
              </w:rPr>
              <w:t xml:space="preserve"> No training or other  encouragement</w:t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ncreasing strength kne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 xml:space="preserve">extensors 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-12 week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lf-reported  performance in activities of daily living (GARS)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nee extensor        strength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lking function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lanc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ox stepping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ed Up and GO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 differences between groups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Difference (SS) in knee strength and walking function for HG group compared to CG. Differences (NS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tween HG and MG for walking function in favor of HG. </w:t>
            </w:r>
          </w:p>
        </w:tc>
      </w:tr>
      <w:tr>
        <w:trPr/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dler, 1998, USA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/4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/4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ability to descend stairs step over step without holding the railin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 ~78)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:</w:t>
            </w:r>
            <w:r>
              <w:rPr>
                <w:rFonts w:cs="Arial" w:ascii="Arial" w:hAnsi="Arial"/>
                <w:sz w:val="16"/>
              </w:rPr>
              <w:t xml:space="preserve"> 10-wk exercise program, each week  three individual in-home sessions by PT. Focus: progressive resistive lower extremity exercises with theraband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G:</w:t>
            </w:r>
            <w:r>
              <w:rPr>
                <w:rFonts w:cs="Arial" w:ascii="Arial" w:hAnsi="Arial"/>
                <w:sz w:val="16"/>
              </w:rPr>
              <w:t xml:space="preserve"> No training or any encouragement.</w:t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creasing lower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extremity strength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 week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Self-reported  limitations in physical activities (MOS-36 physical functioning     subscal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wer extremity strength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a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performance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 significant difference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between groups (data not presented)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Greater lower extremity (SS) strength gain in favor of IG (data on physical performance not presented). </w:t>
            </w:r>
          </w:p>
        </w:tc>
      </w:tr>
      <w:tr>
        <w:trPr/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n A Paw, 2001, Netherlands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 a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/3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 b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/3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 c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/4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/37</w:t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al inactivity and involuntary weight loss or body mass index below 25kg/m²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~79)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 a:</w:t>
            </w:r>
            <w:r>
              <w:rPr>
                <w:rFonts w:cs="Arial" w:ascii="Arial" w:hAnsi="Arial"/>
                <w:sz w:val="16"/>
              </w:rPr>
              <w:t xml:space="preserve"> 17- wk exercise program, each week 2 group sessions (45 min) by experienced instructors. Focus: skills training focused on learning physiologic parameters to perform and sustain motor action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 b:</w:t>
            </w:r>
            <w:r>
              <w:rPr>
                <w:rFonts w:cs="Arial" w:ascii="Arial" w:hAnsi="Arial"/>
                <w:sz w:val="16"/>
              </w:rPr>
              <w:t xml:space="preserve"> 17- wk nutrition program; several fruit and dairy products enriched with vitamins and minerals. One fruit and a diary product in addition to daily diet or as a replacement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 c</w:t>
            </w:r>
            <w:r>
              <w:rPr>
                <w:rFonts w:cs="Arial" w:ascii="Arial" w:hAnsi="Arial"/>
                <w:sz w:val="16"/>
              </w:rPr>
              <w:t>: 17-wk both exercise and nutrition program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CG: </w:t>
            </w:r>
            <w:r>
              <w:rPr>
                <w:rFonts w:cs="Arial" w:ascii="Arial" w:hAnsi="Arial"/>
                <w:sz w:val="16"/>
              </w:rPr>
              <w:t>No exercise or nutrition or any other kind of encouragement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(note: this trial followed a factorial design for studying the effect of nutrition and the effect of exercise) </w:t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Maintenance or improvement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mobility and performanc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rovement o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cro-nutrient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intake and status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 week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Self-rated        disabilities (name instrument not specified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Functional       capacity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al fitnes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ysical activity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difference between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exercise groups (a+c) and non-exercise groups (b+d) was found.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difference between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riched food groups (b+c) and regular food groups (a+d) was found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HTMLPreformatted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Difference (SS) in favor of exercise group (a+c) vs non-exercise groups (b+d) for functional capacity and     fitness score.</w:t>
            </w:r>
          </w:p>
          <w:p>
            <w:pPr>
              <w:pStyle w:val="HTMLPreformatted"/>
              <w:spacing w:lineRule="auto" w:line="480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No differences between    enriched food groups (b+c) and regular food groups (a+d) were found for functional  capacity, physical fitness and physical activity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ll, 2002, USA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/88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/90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Aged ≥75; performance on rapid gait test &gt;10 seconds  or    inability to stand up from seated posi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 ~83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:</w:t>
            </w:r>
            <w:r>
              <w:rPr>
                <w:rFonts w:cs="Arial" w:ascii="Arial" w:hAnsi="Arial"/>
                <w:sz w:val="16"/>
              </w:rPr>
              <w:t xml:space="preserve"> 12- month program with average of 16 visits (46-60 min) by PT and home exercising in the first 6 months, followed by 6 phone calls (by PT) in the next 6 months to encourage further (daily) home exercising. Focus: instruction in safe techniques, proper use of devices, removal of environmental hazards and exercises for range of motion, balance, muscle conditioning and strengthening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G: </w:t>
            </w:r>
            <w:r>
              <w:rPr>
                <w:rFonts w:cs="Arial" w:ascii="Arial" w:hAnsi="Arial"/>
                <w:sz w:val="16"/>
                <w:szCs w:val="16"/>
              </w:rPr>
              <w:t xml:space="preserve">12-month educational program with six monthly home visits and six additional monthly phone calls by a health educator promoting good health (e.g. nutrition, management of medications, physical activity, sleep hygiene). </w:t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revention of functional decline 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 7 and 12 month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 xml:space="preserve">Self-reported  performance in activities of daily living (name      instrument not specified)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obility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hysical performance (as reported in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Gill&lt;/Author&gt;&lt;Year&gt;2004&lt;/Year&gt;&lt;RecNum&gt;62&lt;/RecNum&gt;&lt;record&gt;&lt;rec-number&gt;62&lt;/rec-number&gt;&lt;ref-type name="Journal Article"&gt;17&lt;/ref-type&gt;&lt;contributors&gt;&lt;authors&gt;&lt;author&gt;Gill, T. M.&lt;/author&gt;&lt;author&gt;Baker, D. I.&lt;/author&gt;&lt;author&gt;Gottschalk, M.&lt;/author&gt;&lt;author&gt;Peduzzi, P. N.&lt;/author&gt;&lt;author&gt;Allore, H.&lt;/author&gt;&lt;author&gt;Van Ness, P. H.&lt;/author&gt;&lt;/authors&gt;&lt;/contributors&gt;&lt;auth-address&gt;Department of Internal Medicine, Adler Geriatric Assessment Center, Yale University School of Medicine, 20 York Street, 17B TMP, New Haven, CT 06504, USA. gill@ynhh.org&lt;/auth-address&gt;&lt;titles&gt;&lt;title&gt;A prehabilitation program for the prevention of functional decline: effect on higher-level physical function&lt;/title&gt;&lt;secondary-title&gt;Arch Phys Med Rehabil&lt;/secondary-title&gt;&lt;/titles&gt;&lt;periodical&gt;&lt;full-title&gt;Arch Phys Med Rehabil&lt;/full-title&gt;&lt;/periodical&gt;&lt;pages&gt;1043-9&lt;/pages&gt;&lt;volume&gt;85&lt;/volume&gt;&lt;number&gt;7&lt;/number&gt;&lt;keywords&gt;&lt;keyword&gt;*Activities of Daily Living&lt;/keyword&gt;&lt;keyword&gt;Aged&lt;/keyword&gt;&lt;keyword&gt;Aged, 80 and over&lt;/keyword&gt;&lt;keyword&gt;Connecticut&lt;/keyword&gt;&lt;keyword&gt;Female&lt;/keyword&gt;&lt;keyword&gt;*Frail Elderly&lt;/keyword&gt;&lt;keyword&gt;Gait&lt;/keyword&gt;&lt;keyword&gt;*Health Services for the Aged&lt;/keyword&gt;&lt;keyword&gt;*Home Care Services&lt;/keyword&gt;&lt;keyword&gt;Humans&lt;/keyword&gt;&lt;keyword&gt;Male&lt;/keyword&gt;&lt;keyword&gt;*Physical Therapy Modalities&lt;/keyword&gt;&lt;/keywords&gt;&lt;dates&gt;&lt;year&gt;2004&lt;/year&gt;&lt;pub-dates&gt;&lt;date&gt;Jul&lt;/date&gt;&lt;/pub-dates&gt;&lt;/dates&gt;&lt;accession-num&gt;15241748&lt;/accession-num&gt;&lt;urls&gt;&lt;related-urls&gt;&lt;url&gt;http://www.ncbi.nlm.nih.gov/entrez/query.fcgi?cmd=Retrieve&amp;amp;db=PubMed&amp;amp;dopt=Citation&amp;amp;list_uids=15241748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37]</w: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fferences (SS) between groups in favor of IG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HTMLPreformatted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HTMLPreformatted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ces (SS) in favor of IG in both measures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g, 2002, USA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/4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/5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Aged ≥70; SPPB score ≤ 9 AND      independence in at least 5  ADL’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 ~77)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G:</w:t>
            </w:r>
            <w:r>
              <w:rPr>
                <w:rFonts w:cs="Arial" w:ascii="Arial" w:hAnsi="Arial"/>
                <w:sz w:val="16"/>
                <w:szCs w:val="16"/>
              </w:rPr>
              <w:t xml:space="preserve"> 18 month-exercise program with 6 months of 3 group sessions (75 min) each week (by PT and/or exercise leader), followed by 6 months of 1 group session a week and two home-exercise sessions, and 6 months of 3 home-exercises a week with monthly call from exercise leader. Focus;  training on endurance, strength, balance and flexibility. 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G: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18 month-program with one instructional session on principles of physical activity, exercise and nutrition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booklet was given recommending 180 minutes of exercising a week. Phone calls each month over 18 months-period to  encourage completion of exercise logs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creasing strength, endurance, mobility and flexibility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, 6, 12 and 18 month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Self-reported  limitations in physical activities (SF-36 physical functioning subscal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Physical          performanc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alking function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c Arthur (MA) battery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lance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6"/>
              </w:rPr>
            </w:pPr>
            <w:r>
              <w:rPr>
                <w:rFonts w:cs="Arial" w:ascii="Arial" w:hAnsi="Arial"/>
                <w:iCs/>
                <w:sz w:val="16"/>
              </w:rPr>
              <w:t xml:space="preserve">Scores for both IG and CG improved during 18 months. At 6 and 12 months there is slight difference (NS) in favor of the CG. At 18 months, slight difference (NS) in favor of the IG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6"/>
              </w:rPr>
            </w:pPr>
            <w:r>
              <w:rPr>
                <w:rFonts w:cs="Arial" w:ascii="Arial" w:hAnsi="Arial"/>
                <w:iCs/>
                <w:sz w:val="16"/>
              </w:rPr>
            </w:r>
          </w:p>
          <w:p>
            <w:pPr>
              <w:pStyle w:val="HTMLPreformatted"/>
              <w:spacing w:lineRule="auto" w:line="48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  <w:p>
            <w:pPr>
              <w:pStyle w:val="HTMLPreformatted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t 3 months: improvement (SS) in MA battery in favor of IG. At 6 months:                improvement (SS) in chair rise, standing balance, MA battery and gait speed in  favor of IG. At 12 months: difference (SS) for MA      battery, gait speed and  standing balance in favor of IG. 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18 months: no SS between groups for any measure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1737" w:hRule="atLeast"/>
          <w:cantSplit w:val="true"/>
        </w:trPr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tser, 2003, USA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2/8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1/80</w:t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Score &lt;22.5 on Mini Nutritional Assessment (MNA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 ~76)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:</w:t>
            </w:r>
            <w:r>
              <w:rPr>
                <w:rFonts w:cs="Arial" w:ascii="Arial" w:hAnsi="Arial"/>
                <w:sz w:val="16"/>
              </w:rPr>
              <w:t xml:space="preserve"> 6-month nutrition program consisting of weekly 21 meals and 14 snacks meeting 100% of the Daily Reference Intake (DRI)  needed for people over 50  and with a daily caloric level of 1800 kcal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CG:</w:t>
            </w:r>
            <w:r>
              <w:rPr>
                <w:rFonts w:cs="Arial" w:ascii="Arial" w:hAnsi="Arial"/>
                <w:sz w:val="16"/>
              </w:rPr>
              <w:t xml:space="preserve"> 6-month nutrition program consisting of delivery of 5 hot meals per week  meeting 33% of DRI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roving weight and functionality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 month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(Self?) Reported performance of activities of daily living (name      instrument not specified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NA scor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ght gai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differences between groups. Subgroup analysis show a slight difference  (NS)  in malnourished participants for IADL-decline in favor of IG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ght gain (SS) for IG.</w:t>
            </w:r>
          </w:p>
        </w:tc>
      </w:tr>
      <w:tr>
        <w:trPr/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Payette, 2002, Canada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/4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/3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d &gt;65; involuntary weight loss and BMI &lt;27 or BMI&lt;2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 ~80)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G:</w:t>
            </w:r>
            <w:r>
              <w:rPr>
                <w:rFonts w:cs="Arial" w:ascii="Arial" w:hAnsi="Arial"/>
                <w:sz w:val="16"/>
                <w:szCs w:val="16"/>
              </w:rPr>
              <w:t xml:space="preserve"> 16-wk nutrition program; provision of 235-ml cans of nutrient-dense protein-energy liquid. Two cans a day in addition to usual diet. Each month 1 home visit and each two weeks a phone call was conducted by a dietician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G: </w:t>
            </w:r>
            <w:r>
              <w:rPr>
                <w:rFonts w:cs="Arial" w:ascii="Arial" w:hAnsi="Arial"/>
                <w:sz w:val="16"/>
                <w:szCs w:val="16"/>
              </w:rPr>
              <w:t>No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reatment, though participants were visited each month and received  a small gift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mproving nutritional status and reverse weight loss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 week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Self-reported  limitations in role functioning due to physical health and due to    emotional      problems   (SF-36 physical  role functioning scale and emotional role functioning scal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ergy intak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ght gain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thropometric indexe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rength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ed Up and Go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SS differences between groups. Both groups show improvement on Physical Role Functioning. Differences (NS) in favor of IG is seen for Emotional Role Functioning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HTMLPreformatted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fferences (SS) for total  energy intake and weight gain in favor of IG. No SS differences on other measures. </w:t>
            </w:r>
          </w:p>
        </w:tc>
      </w:tr>
      <w:tr>
        <w:trPr>
          <w:cantSplit w:val="true"/>
        </w:trPr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onen, 2004, Finland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/3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/3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Aged≥75; difficulty with balance and mobility and symptoms of dizziness or reported falls or difficulty in walking independentl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 ~83)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:</w:t>
            </w:r>
            <w:r>
              <w:rPr>
                <w:rFonts w:cs="Arial" w:ascii="Arial" w:hAnsi="Arial"/>
                <w:sz w:val="16"/>
              </w:rPr>
              <w:t xml:space="preserve"> 10-wk exercise program, each week two group sessions (90 min) supervised by two PT’s. Core of program; progressive resistance training (lower extremity) and functional exercises. One home visit (PT) to instruct stretching program to be performed 2-3 times a week at home 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CG: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One home visit by PT, who taught a home exercise program. Subjects were advised to perform two sets of 15 repetitions 2-3 times a week. No further encouragement to exercise was given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Increasing strength and functional status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week, 3 months and 9 month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Performance of activities of daily living based on  interviews and observations  (Joensuu Classification Model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other outcome measures were used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SS differences between groups.</w:t>
            </w:r>
          </w:p>
        </w:tc>
      </w:tr>
      <w:tr>
        <w:trPr/>
        <w:tc>
          <w:tcPr>
            <w:tcW w:w="16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Worm, 2001, Denmark</w:t>
            </w:r>
          </w:p>
        </w:tc>
        <w:tc>
          <w:tcPr>
            <w:tcW w:w="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4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/2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: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/23</w:t>
            </w:r>
          </w:p>
        </w:tc>
        <w:tc>
          <w:tcPr>
            <w:tcW w:w="18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ed ≥74;inability to leave home unaided or unattended or without mobility aid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Mean age: ~81)</w:t>
            </w:r>
          </w:p>
        </w:tc>
        <w:tc>
          <w:tcPr>
            <w:tcW w:w="32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</w:rPr>
              <w:t>IG:</w:t>
            </w:r>
            <w:r>
              <w:rPr>
                <w:rFonts w:cs="Arial" w:ascii="Arial" w:hAnsi="Arial"/>
                <w:sz w:val="16"/>
              </w:rPr>
              <w:t xml:space="preserve"> 12-wk exercise program with 2 group sessions per week(60 min);  flexibility training, aerobics and rhythm, balance and reaction exercises, muscle training. Participants were also asked to perform a home-based  exercise program (8-10 min) every morning.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G:</w:t>
            </w:r>
            <w:r>
              <w:rPr>
                <w:rFonts w:cs="Arial" w:ascii="Arial" w:hAnsi="Arial"/>
                <w:sz w:val="16"/>
                <w:szCs w:val="16"/>
              </w:rPr>
              <w:t xml:space="preserve"> No treatment or any other kind of encouragement.</w:t>
            </w:r>
          </w:p>
        </w:tc>
        <w:tc>
          <w:tcPr>
            <w:tcW w:w="108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Improving balance, endurance, muscle strength, coordination and reaction capacity</w:t>
            </w:r>
          </w:p>
        </w:tc>
        <w:tc>
          <w:tcPr>
            <w:tcW w:w="90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 weeks</w:t>
            </w:r>
          </w:p>
        </w:tc>
        <w:tc>
          <w:tcPr>
            <w:tcW w:w="162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480"/>
              <w:rPr/>
            </w:pPr>
            <w:r>
              <w:rPr>
                <w:rFonts w:cs="Arial" w:ascii="Arial" w:hAnsi="Arial"/>
                <w:sz w:val="16"/>
              </w:rPr>
              <w:t>Self-reported  limitations in physical activities (SF-36 physical functioning     subscal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anc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king function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 strength shoulder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robic capacit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fferences (SS) between groups in favor of IG.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ces (SS) in balance, walking function and muscle strength in favor of IG.</w:t>
            </w:r>
          </w:p>
        </w:tc>
      </w:tr>
    </w:tbl>
    <w:p>
      <w:pPr>
        <w:pStyle w:val="Normal"/>
        <w:spacing w:lineRule="auto" w:line="480"/>
        <w:ind w:left="1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181" w:hanging="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  <w:t>*Randomized relates to the number of participants randomized to intervention (IG) and control group (CG). Followed-up relates to the numbers of participants taken into data-analysis</w:t>
      </w:r>
    </w:p>
    <w:p>
      <w:pPr>
        <w:pStyle w:val="Normal"/>
        <w:ind w:left="180" w:hanging="0"/>
        <w:rPr/>
      </w:pPr>
      <w:r>
        <w:rPr>
          <w:rFonts w:cs="Arial" w:ascii="Arial" w:hAnsi="Arial"/>
          <w:sz w:val="16"/>
          <w:vertAlign w:val="superscript"/>
        </w:rPr>
        <w:t>†</w:t>
      </w:r>
      <w:r>
        <w:rPr>
          <w:rFonts w:eastAsia="Arial" w:cs="Arial" w:ascii="Arial" w:hAnsi="Arial"/>
          <w:sz w:val="16"/>
          <w:vertAlign w:val="superscript"/>
        </w:rPr>
        <w:t xml:space="preserve"> </w:t>
      </w:r>
      <w:r>
        <w:rPr>
          <w:rFonts w:cs="Arial" w:ascii="Arial" w:hAnsi="Arial"/>
          <w:sz w:val="16"/>
        </w:rPr>
        <w:t>Outcome which the authors primarily aimed to improve by conducting the intervention.</w:t>
      </w:r>
    </w:p>
    <w:p>
      <w:pPr>
        <w:pStyle w:val="Normal"/>
        <w:spacing w:lineRule="auto" w:line="360"/>
        <w:ind w:left="180" w:hanging="0"/>
        <w:rPr/>
      </w:pPr>
      <w:r>
        <w:rPr>
          <w:rFonts w:cs="Arial" w:ascii="Arial" w:hAnsi="Arial"/>
          <w:sz w:val="16"/>
          <w:vertAlign w:val="superscript"/>
        </w:rPr>
        <w:t>‡</w:t>
      </w:r>
      <w:r>
        <w:rPr>
          <w:rFonts w:eastAsia="Arial" w:cs="Arial" w:ascii="Arial" w:hAnsi="Arial"/>
          <w:sz w:val="16"/>
          <w:vertAlign w:val="superscript"/>
        </w:rPr>
        <w:t xml:space="preserve"> </w:t>
      </w:r>
      <w:r>
        <w:rPr>
          <w:rFonts w:cs="Arial" w:ascii="Arial" w:hAnsi="Arial"/>
          <w:sz w:val="16"/>
        </w:rPr>
        <w:t xml:space="preserve">Follow-up measurement in weeks or months after randomization. </w:t>
      </w:r>
    </w:p>
    <w:p>
      <w:pPr>
        <w:pStyle w:val="Normal"/>
        <w:spacing w:lineRule="auto" w:line="360"/>
        <w:ind w:left="180" w:hanging="0"/>
        <w:rPr/>
      </w:pPr>
      <w:r>
        <w:rPr>
          <w:rFonts w:cs="Arial" w:ascii="Arial" w:hAnsi="Arial"/>
          <w:sz w:val="16"/>
          <w:vertAlign w:val="superscript"/>
        </w:rPr>
        <w:t>§</w:t>
      </w:r>
      <w:r>
        <w:rPr>
          <w:rFonts w:cs="Arial" w:ascii="Arial" w:hAnsi="Arial"/>
          <w:sz w:val="16"/>
        </w:rPr>
        <w:t xml:space="preserve"> Measured disability concept and instrument, followed by outcome measures for frailty components; </w:t>
      </w:r>
    </w:p>
    <w:p>
      <w:pPr>
        <w:pStyle w:val="Normal"/>
        <w:spacing w:lineRule="auto" w:line="360"/>
        <w:ind w:left="18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>║</w:t>
      </w:r>
      <w:r>
        <w:rPr>
          <w:rFonts w:eastAsia="Arial" w:cs="Arial" w:ascii="Arial" w:hAnsi="Arial"/>
          <w:sz w:val="16"/>
        </w:rPr>
        <w:t xml:space="preserve"> </w:t>
      </w:r>
      <w:r>
        <w:rPr>
          <w:rFonts w:cs="Arial" w:ascii="Arial" w:hAnsi="Arial"/>
          <w:sz w:val="16"/>
        </w:rPr>
        <w:t xml:space="preserve">SS = statistically significant difference if p &lt; 0.05: NS = not statistically significant </w:t>
      </w:r>
    </w:p>
    <w:p>
      <w:pPr>
        <w:pStyle w:val="Normal"/>
        <w:ind w:left="181" w:hanging="0"/>
        <w:rPr>
          <w:rFonts w:ascii="Arial" w:hAnsi="Arial" w:cs="Arial"/>
          <w:sz w:val="16"/>
          <w:vertAlign w:val="superscript"/>
        </w:rPr>
      </w:pPr>
      <w:r>
        <w:rPr>
          <w:rFonts w:cs="Arial" w:ascii="Arial" w:hAnsi="Arial"/>
          <w:sz w:val="16"/>
          <w:vertAlign w:val="superscript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abstractNum w:abstractNumId="11">
    <w:lvl w:ilvl="0">
      <w:start w:val="1"/>
      <w:numFmt w:val="bullet"/>
      <w:lvlText w:val="-"/>
      <w:lvlJc w:val="left"/>
      <w:pPr>
        <w:tabs>
          <w:tab w:val="num" w:pos="0"/>
        </w:tabs>
        <w:ind w:left="113" w:hanging="113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000000"/>
      <w:sz w:val="28"/>
      <w:szCs w:val="20"/>
      <w:lang w:val="nl-NL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  <w:color w:val="00000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i/>
      <w:iCs/>
      <w:color w:val="000000"/>
      <w:sz w:val="20"/>
      <w:szCs w:val="20"/>
      <w:lang w:val="en-GB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Arial" w:hAnsi="Arial" w:cs="Arial"/>
      <w:color w:val="000000"/>
      <w:sz w:val="22"/>
      <w:szCs w:val="20"/>
      <w:lang w:val="nl-N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4T10:36:00Z</dcterms:created>
  <dc:creator>R.Daniels</dc:creator>
  <dc:description/>
  <cp:keywords/>
  <dc:language>en-US</dc:language>
  <cp:lastModifiedBy>R.Daniels</cp:lastModifiedBy>
  <cp:lastPrinted>2008-12-04T12:04:00Z</cp:lastPrinted>
  <dcterms:modified xsi:type="dcterms:W3CDTF">2008-12-04T11:29:00Z</dcterms:modified>
  <cp:revision>23</cp:revision>
  <dc:subject/>
  <dc:title>Table 4</dc:title>
</cp:coreProperties>
</file>